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 xml:space="preserve">Relative basal gene expression in Scott B lymphoblasts or daughter's B lymphoblasts versus control B lymphoblasts </w:t>
      </w:r>
    </w:p>
    <w:tbl>
      <w:tblPr>
        <w:tblW w:w="73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276"/>
        <w:gridCol w:w="1276"/>
        <w:gridCol w:w="2551"/>
        <w:gridCol w:w="709"/>
      </w:tblGrid>
      <w:tr>
        <w:trPr>
          <w:trHeight w:val="113" w:hRule="atLeast"/>
        </w:trPr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6591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) Genes up-regulated by A23187 treatment</w:t>
            </w:r>
          </w:p>
          <w:p>
            <w:pPr>
              <w:pStyle w:val="Normal"/>
              <w:ind w:right="-118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</w:r>
          </w:p>
        </w:tc>
      </w:tr>
      <w:tr>
        <w:trPr>
          <w:trHeight w:val="487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cession N°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/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ene definition</w:t>
            </w:r>
          </w:p>
          <w:p>
            <w:pPr>
              <w:pStyle w:val="Normal"/>
              <w:ind w:right="-118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M274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3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6.68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L-1 receptor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D902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4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4.24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P34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X059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4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5.78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ipocortin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U831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4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8.78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acrophage-derived chemokine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X034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78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amin A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M808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20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HNAK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AB0445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4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41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/OKcl.6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U169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1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29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F1q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D437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3.66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CM-1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X764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80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ysosomal acid lipase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U648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2.10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D-1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M11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24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thepsin D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M555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1.55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BP-2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U889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00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EM45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Y140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.11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SH alpha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M130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.28</w:t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ind w:right="-1346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etallothionein-I F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B) Genes down-regulated by A23187 treatment</w:t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tbl>
      <w:tblPr>
        <w:tblW w:w="65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276"/>
        <w:gridCol w:w="1276"/>
        <w:gridCol w:w="2551"/>
      </w:tblGrid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M914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1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11.7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 xml:space="preserve">HUSI-II 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X132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1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-myb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K025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1.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6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hymidine kinase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X571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5.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1.2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AJ223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3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a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Z80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3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h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AF0412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DKN2C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Z807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3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k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L197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4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A.2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Z807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6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g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X000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6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8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r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Z837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9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c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Z837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0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e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Z833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7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d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AJ2233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4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1.9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B/b</w:t>
            </w:r>
          </w:p>
        </w:tc>
      </w:tr>
      <w:tr>
        <w:trPr>
          <w:trHeight w:val="113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U913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3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8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lang w:val="en-US"/>
              </w:rPr>
              <w:t>-2.5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right="-118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2A-like protein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ind w:firstLine="708"/>
        <w:jc w:val="both"/>
        <w:rPr/>
      </w:pPr>
      <w:r>
        <w:rPr>
          <w:rFonts w:cs="Times New Roman" w:ascii="Times New Roman" w:hAnsi="Times New Roman"/>
          <w:sz w:val="20"/>
          <w:lang w:val="en-US"/>
        </w:rPr>
        <w:t xml:space="preserve">The basal gene expression levels in Scott B lymphoblasts or daughter's B lymphoblasts were determined relative to those in control cells for all of the 109 genes regulated by treatment with A23187 (D/C: daughter's B lymphocytes versus control B lymphocytes; S/C: Scott B lymphocytes versus control B lymphocytes). Genes exhibiting a ratio with a 2-fold change for at least one ratio (D/C or S/C) were ordered by gene clustering. A: genes up-regulated by A23187 treatment (listed in Table 2); B: genes repressed by A23187 treatment (listed in Table 3). </w:t>
      </w:r>
      <w:r>
        <w:rPr>
          <w:rFonts w:cs="Times New Roman" w:ascii="Times New Roman" w:hAnsi="Times New Roman"/>
          <w:i/>
          <w:sz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lang w:val="en-US"/>
        </w:rPr>
        <w:t>The acrosin inhibitor HUSI-II is expressed in Scott and not in the other B lymphoblasts. The other regulated genes listed in Tables 2 and 3 appeared to be similarly expressed in the three cell lines before A23187 treatment with ratios D/C and S/C between 0.5 (ie –2) and 2.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0T16:36:00Z</dcterms:created>
  <dc:creator>nabias</dc:creator>
  <dc:description/>
  <dc:language>en-US</dc:language>
  <cp:lastModifiedBy>nabias</cp:lastModifiedBy>
  <cp:lastPrinted>2005-09-06T10:51:00Z</cp:lastPrinted>
  <dcterms:modified xsi:type="dcterms:W3CDTF">2005-10-20T16:36:00Z</dcterms:modified>
  <cp:revision>2</cp:revision>
  <dc:subject/>
  <dc:title>Supplementary information: Figure 4 </dc:title>
</cp:coreProperties>
</file>